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6516" w:rsidRPr="00290666" w:rsidRDefault="00EF6000" w:rsidP="0072651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="00726516" w:rsidRPr="00290666">
        <w:rPr>
          <w:rFonts w:ascii="Times New Roman" w:hAnsi="Times New Roman" w:cs="Times New Roman"/>
          <w:b/>
          <w:lang w:val="en-US"/>
        </w:rPr>
        <w:t xml:space="preserve">. </w:t>
      </w:r>
      <w:r w:rsidR="00267A9E" w:rsidRPr="00290666">
        <w:rPr>
          <w:rFonts w:ascii="Times New Roman" w:hAnsi="Times New Roman" w:cs="Times New Roman"/>
          <w:b/>
          <w:lang w:val="en-US"/>
        </w:rPr>
        <w:t xml:space="preserve">Length-weight conversion </w:t>
      </w:r>
      <w:r w:rsidR="00907C01" w:rsidRPr="00290666">
        <w:rPr>
          <w:rFonts w:ascii="Times New Roman" w:hAnsi="Times New Roman" w:cs="Times New Roman"/>
          <w:b/>
          <w:lang w:val="en-US"/>
        </w:rPr>
        <w:t xml:space="preserve">formula to estimate weight of fish from their total lengths, </w:t>
      </w:r>
      <w:r w:rsidR="00267A9E" w:rsidRPr="00290666">
        <w:rPr>
          <w:rFonts w:ascii="Times New Roman" w:hAnsi="Times New Roman" w:cs="Times New Roman"/>
          <w:b/>
          <w:lang w:val="en-US"/>
        </w:rPr>
        <w:t xml:space="preserve">and </w:t>
      </w:r>
      <w:proofErr w:type="gramStart"/>
      <w:r w:rsidR="00267A9E" w:rsidRPr="00290666">
        <w:rPr>
          <w:rFonts w:ascii="Times New Roman" w:hAnsi="Times New Roman" w:cs="Times New Roman"/>
          <w:b/>
          <w:i/>
          <w:lang w:val="en-US"/>
        </w:rPr>
        <w:t>a</w:t>
      </w:r>
      <w:proofErr w:type="gramEnd"/>
      <w:r w:rsidR="00267A9E" w:rsidRPr="00290666">
        <w:rPr>
          <w:rFonts w:ascii="Times New Roman" w:hAnsi="Times New Roman" w:cs="Times New Roman"/>
          <w:b/>
          <w:lang w:val="en-US"/>
        </w:rPr>
        <w:t xml:space="preserve"> and </w:t>
      </w:r>
      <w:r w:rsidR="00267A9E" w:rsidRPr="00290666">
        <w:rPr>
          <w:rFonts w:ascii="Times New Roman" w:hAnsi="Times New Roman" w:cs="Times New Roman"/>
          <w:b/>
          <w:i/>
          <w:lang w:val="en-US"/>
        </w:rPr>
        <w:t>b</w:t>
      </w:r>
      <w:r w:rsidR="00EC4A91">
        <w:rPr>
          <w:rFonts w:ascii="Times New Roman" w:hAnsi="Times New Roman" w:cs="Times New Roman"/>
          <w:b/>
          <w:lang w:val="en-US"/>
        </w:rPr>
        <w:t xml:space="preserve"> coefficients</w:t>
      </w:r>
      <w:r w:rsidR="00267A9E" w:rsidRPr="00290666">
        <w:rPr>
          <w:rFonts w:ascii="Times New Roman" w:hAnsi="Times New Roman" w:cs="Times New Roman"/>
          <w:b/>
          <w:lang w:val="en-US"/>
        </w:rPr>
        <w:t xml:space="preserve"> for each </w:t>
      </w:r>
      <w:r w:rsidR="00907C01" w:rsidRPr="00290666">
        <w:rPr>
          <w:rFonts w:ascii="Times New Roman" w:hAnsi="Times New Roman" w:cs="Times New Roman"/>
          <w:b/>
          <w:lang w:val="en-US"/>
        </w:rPr>
        <w:t>studied speci</w:t>
      </w:r>
      <w:bookmarkStart w:id="0" w:name="_GoBack"/>
      <w:bookmarkEnd w:id="0"/>
      <w:r w:rsidR="00907C01" w:rsidRPr="00290666">
        <w:rPr>
          <w:rFonts w:ascii="Times New Roman" w:hAnsi="Times New Roman" w:cs="Times New Roman"/>
          <w:b/>
          <w:lang w:val="en-US"/>
        </w:rPr>
        <w:t>es.</w:t>
      </w:r>
    </w:p>
    <w:p w:rsidR="00907C01" w:rsidRPr="00290666" w:rsidRDefault="00907C01" w:rsidP="007265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=a L </w:t>
      </w:r>
      <w:r w:rsidRPr="00C22D6A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, being W the weight (g) of the fish and L its total length (cm). </w:t>
      </w:r>
      <w:r w:rsidRPr="0095201F">
        <w:rPr>
          <w:rFonts w:ascii="Times New Roman" w:hAnsi="Times New Roman" w:cs="Times New Roman"/>
          <w:i/>
          <w:lang w:val="en-US"/>
        </w:rPr>
        <w:t>a</w:t>
      </w:r>
      <w:r w:rsidRPr="00B55E1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r w:rsidRPr="0095201F">
        <w:rPr>
          <w:rFonts w:ascii="Times New Roman" w:hAnsi="Times New Roman" w:cs="Times New Roman"/>
          <w:i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are species specific and have being extracted from local studies when available (Morey et al. 2003) and </w:t>
      </w:r>
      <w:proofErr w:type="spellStart"/>
      <w:r>
        <w:rPr>
          <w:rFonts w:ascii="Times New Roman" w:hAnsi="Times New Roman" w:cs="Times New Roman"/>
          <w:lang w:val="en-US"/>
        </w:rPr>
        <w:t>Fishbase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r w:rsidR="00B55E11" w:rsidRPr="00290666">
        <w:rPr>
          <w:rFonts w:ascii="Times New Roman" w:hAnsi="Times New Roman" w:cs="Times New Roman"/>
          <w:lang w:val="en-US"/>
        </w:rPr>
        <w:t xml:space="preserve">Froese &amp; </w:t>
      </w:r>
      <w:proofErr w:type="spellStart"/>
      <w:r w:rsidR="00B55E11" w:rsidRPr="00290666">
        <w:rPr>
          <w:rFonts w:ascii="Times New Roman" w:hAnsi="Times New Roman" w:cs="Times New Roman"/>
          <w:lang w:val="en-US"/>
        </w:rPr>
        <w:t>Pauly</w:t>
      </w:r>
      <w:proofErr w:type="spellEnd"/>
      <w:r w:rsidR="00B55E11" w:rsidRPr="00290666">
        <w:rPr>
          <w:rFonts w:ascii="Times New Roman" w:hAnsi="Times New Roman" w:cs="Times New Roman"/>
          <w:lang w:val="en-US"/>
        </w:rPr>
        <w:t xml:space="preserve"> </w:t>
      </w:r>
      <w:r w:rsidRPr="00290666">
        <w:rPr>
          <w:rFonts w:ascii="Times New Roman" w:hAnsi="Times New Roman" w:cs="Times New Roman"/>
          <w:lang w:val="en-US"/>
        </w:rPr>
        <w:t xml:space="preserve">2017). </w:t>
      </w:r>
    </w:p>
    <w:tbl>
      <w:tblPr>
        <w:tblW w:w="75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3"/>
        <w:gridCol w:w="2642"/>
        <w:gridCol w:w="1380"/>
        <w:gridCol w:w="1898"/>
      </w:tblGrid>
      <w:tr w:rsidR="007D1403" w:rsidRPr="00290666" w:rsidTr="00097024">
        <w:trPr>
          <w:trHeight w:val="300"/>
          <w:tblHeader/>
          <w:jc w:val="center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b/>
                <w:color w:val="000000"/>
              </w:rPr>
              <w:t>Family</w:t>
            </w:r>
            <w:proofErr w:type="spellEnd"/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b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Myliobatidae</w:t>
            </w:r>
            <w:proofErr w:type="spellEnd"/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yliobati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quila</w:t>
            </w:r>
            <w:proofErr w:type="spell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290666">
              <w:rPr>
                <w:rFonts w:ascii="Times New Roman" w:eastAsia="Times New Roman" w:hAnsi="Times New Roman" w:cs="Times New Roman"/>
              </w:rPr>
              <w:t>0.00389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r w:rsidRPr="00290666">
              <w:rPr>
                <w:rFonts w:ascii="Times New Roman" w:eastAsia="Times New Roman" w:hAnsi="Times New Roman" w:cs="Times New Roman"/>
              </w:rPr>
              <w:t>3.09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Clupe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Sarda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ar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8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Engraul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Engrauli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encrasicol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706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Murae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ur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hele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2736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Belo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Belone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belo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0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Phyc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hyci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hyc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2681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Serra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nthia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nthia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04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Epinephel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cost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3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671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Epinephel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arginat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0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21</w:t>
            </w:r>
          </w:p>
        </w:tc>
      </w:tr>
      <w:tr w:rsidR="00BD44CC" w:rsidRPr="00EF6000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4CC" w:rsidRPr="00290666" w:rsidRDefault="00BD44CC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44CC" w:rsidRPr="00290666" w:rsidRDefault="00BD44CC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Epinephel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caninus</w:t>
            </w:r>
            <w:proofErr w:type="spellEnd"/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4CC" w:rsidRPr="00290666" w:rsidRDefault="00BD44CC" w:rsidP="00BD44CC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. Values taken from </w:t>
            </w:r>
            <w:r w:rsidRPr="0029066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E. costae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ycteroperc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rub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07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erran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tricaud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8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9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erran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cabril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658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erran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crib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0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103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Moro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icentrarch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labrax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589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Apogo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pogon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imberb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9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2021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Carang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eriol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umeri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27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7438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Trachur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pp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E01F5B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89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E01F5B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6 *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seudocaranx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entex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4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Scombr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arp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salp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32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7004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Euthynn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letterat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Coryphae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Coryph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hippu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3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87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Haemul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omadasy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incis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1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arapristipom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octolineatum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28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Sciae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ci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umb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2542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Mull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ull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urmulet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7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2179B0" w:rsidRPr="00290666">
              <w:rPr>
                <w:rFonts w:ascii="Times New Roman" w:eastAsia="Times New Roman" w:hAnsi="Times New Roman" w:cs="Times New Roman"/>
                <w:color w:val="000000"/>
              </w:rPr>
              <w:t>.1685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Spar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Boop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boop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1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8554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entex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entex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1</w:t>
            </w:r>
            <w:r w:rsidR="002179B0" w:rsidRPr="0029066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349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ipl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nnular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668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ipl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cervin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2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ipl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untazzo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8188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ipl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arg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317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ipl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vulgar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4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058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Oblada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elanur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2179B0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20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2179B0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  <w:r w:rsidR="002179B0" w:rsidRPr="0029066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agr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ag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28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8003</w:t>
            </w:r>
          </w:p>
        </w:tc>
      </w:tr>
      <w:tr w:rsidR="00081336" w:rsidRPr="00EF6000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36" w:rsidRPr="00290666" w:rsidRDefault="00081336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336" w:rsidRPr="00290666" w:rsidRDefault="00081336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agr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auriga</w:t>
            </w:r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1336" w:rsidRPr="00290666" w:rsidRDefault="00081336" w:rsidP="00081336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. Values taken from </w:t>
            </w:r>
            <w:r w:rsidRPr="0029066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P.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agrus</w:t>
            </w:r>
            <w:proofErr w:type="spellEnd"/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ardi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pilchard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577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par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aurat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5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393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pondyliosom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canthar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5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57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picar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mar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8696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picar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aen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649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Pomacentr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Chromi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chrom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271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Labr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Coris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jul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462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Labr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eru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7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862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Labr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virid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2216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dordelein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55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editerrane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2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653</w:t>
            </w:r>
          </w:p>
        </w:tc>
      </w:tr>
      <w:tr w:rsidR="00097024" w:rsidRPr="00EF6000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024" w:rsidRPr="00290666" w:rsidRDefault="00097024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024" w:rsidRPr="00290666" w:rsidRDefault="00097024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elanocercus</w:t>
            </w:r>
            <w:proofErr w:type="spellEnd"/>
          </w:p>
        </w:tc>
        <w:tc>
          <w:tcPr>
            <w:tcW w:w="32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7024" w:rsidRPr="00290666" w:rsidRDefault="00097024" w:rsidP="00097024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A. Values taken from </w:t>
            </w:r>
            <w:r w:rsidRPr="0029066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 xml:space="preserve">S.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rostratus</w:t>
            </w:r>
            <w:proofErr w:type="spellEnd"/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ocellat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3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664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roissal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4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9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cinere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5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2514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  <w:lang w:val="en-US"/>
              </w:rPr>
              <w:t>rostrat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2169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ymphodus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tin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8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8757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Thalasom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pav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97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Sphyrae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phyr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viridens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1831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Mugil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ugilidae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pp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E01F5B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977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E01F5B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6**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Scorpae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corp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aderens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64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354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corp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crof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2.9418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corp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porc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8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202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corpae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notat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1689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384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Atherin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Atherina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sp</w:t>
            </w:r>
            <w:proofErr w:type="spellEnd"/>
            <w:r w:rsidRPr="00290666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895BA5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0562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B80CC6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7 *</w:t>
            </w:r>
            <w:r w:rsidR="00E01F5B" w:rsidRPr="00290666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</w:tr>
      <w:tr w:rsidR="007D1403" w:rsidRPr="00290666" w:rsidTr="00097024">
        <w:trPr>
          <w:trHeight w:val="300"/>
          <w:jc w:val="center"/>
        </w:trPr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290666">
              <w:rPr>
                <w:rFonts w:ascii="Times New Roman" w:eastAsia="Times New Roman" w:hAnsi="Times New Roman" w:cs="Times New Roman"/>
              </w:rPr>
              <w:t>Molidae</w:t>
            </w:r>
            <w:proofErr w:type="spellEnd"/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1403" w:rsidRPr="00290666" w:rsidRDefault="007D1403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290666">
              <w:rPr>
                <w:rFonts w:ascii="Times New Roman" w:eastAsia="Times New Roman" w:hAnsi="Times New Roman" w:cs="Times New Roman"/>
                <w:i/>
              </w:rPr>
              <w:t xml:space="preserve">Mola </w:t>
            </w:r>
            <w:proofErr w:type="spellStart"/>
            <w:r w:rsidRPr="00290666">
              <w:rPr>
                <w:rFonts w:ascii="Times New Roman" w:eastAsia="Times New Roman" w:hAnsi="Times New Roman" w:cs="Times New Roman"/>
                <w:i/>
              </w:rPr>
              <w:t>mo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B80CC6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0.02455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1403" w:rsidRPr="00290666" w:rsidRDefault="00B80CC6" w:rsidP="007D1403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290666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</w:tr>
    </w:tbl>
    <w:p w:rsidR="00E01F5B" w:rsidRPr="00290666" w:rsidRDefault="00E01F5B" w:rsidP="00E01F5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E01F5B" w:rsidRPr="00290666" w:rsidRDefault="00E01F5B" w:rsidP="00290666">
      <w:pPr>
        <w:spacing w:after="0" w:line="480" w:lineRule="auto"/>
        <w:jc w:val="both"/>
        <w:rPr>
          <w:rFonts w:ascii="Times New Roman" w:hAnsi="Times New Roman" w:cs="Times New Roman"/>
          <w:i/>
          <w:lang w:val="en-US"/>
        </w:rPr>
      </w:pPr>
      <w:r w:rsidRPr="00290666">
        <w:rPr>
          <w:rFonts w:ascii="Times New Roman" w:hAnsi="Times New Roman" w:cs="Times New Roman"/>
          <w:lang w:val="en-US"/>
        </w:rPr>
        <w:t xml:space="preserve">* Taken from </w:t>
      </w:r>
      <w:proofErr w:type="spellStart"/>
      <w:r w:rsidRPr="00290666">
        <w:rPr>
          <w:rFonts w:ascii="Times New Roman" w:hAnsi="Times New Roman" w:cs="Times New Roman"/>
          <w:i/>
          <w:lang w:val="en-US"/>
        </w:rPr>
        <w:t>Trachurus</w:t>
      </w:r>
      <w:proofErr w:type="spellEnd"/>
      <w:r w:rsidRPr="0029066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90666">
        <w:rPr>
          <w:rFonts w:ascii="Times New Roman" w:hAnsi="Times New Roman" w:cs="Times New Roman"/>
          <w:i/>
          <w:lang w:val="en-US"/>
        </w:rPr>
        <w:t>mediterraneus</w:t>
      </w:r>
      <w:proofErr w:type="spellEnd"/>
    </w:p>
    <w:p w:rsidR="00E01F5B" w:rsidRPr="00290666" w:rsidRDefault="00E01F5B" w:rsidP="0029066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90666">
        <w:rPr>
          <w:rFonts w:ascii="Times New Roman" w:hAnsi="Times New Roman" w:cs="Times New Roman"/>
          <w:lang w:val="en-US"/>
        </w:rPr>
        <w:t>**Taken from</w:t>
      </w:r>
      <w:r w:rsidRPr="00290666">
        <w:rPr>
          <w:rFonts w:ascii="Times New Roman" w:hAnsi="Times New Roman" w:cs="Times New Roman"/>
          <w:i/>
          <w:lang w:val="en-US"/>
        </w:rPr>
        <w:t xml:space="preserve"> Liza </w:t>
      </w:r>
      <w:proofErr w:type="spellStart"/>
      <w:r w:rsidRPr="00290666">
        <w:rPr>
          <w:rFonts w:ascii="Times New Roman" w:hAnsi="Times New Roman" w:cs="Times New Roman"/>
          <w:i/>
          <w:lang w:val="en-US"/>
        </w:rPr>
        <w:t>aurata</w:t>
      </w:r>
      <w:proofErr w:type="spellEnd"/>
    </w:p>
    <w:p w:rsidR="00726516" w:rsidRPr="00CF5414" w:rsidRDefault="00B80CC6" w:rsidP="0029066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290666">
        <w:rPr>
          <w:rFonts w:ascii="Times New Roman" w:hAnsi="Times New Roman" w:cs="Times New Roman"/>
          <w:lang w:val="en-US"/>
        </w:rPr>
        <w:t>*</w:t>
      </w:r>
      <w:r w:rsidR="00E01F5B" w:rsidRPr="00290666">
        <w:rPr>
          <w:rFonts w:ascii="Times New Roman" w:hAnsi="Times New Roman" w:cs="Times New Roman"/>
          <w:lang w:val="en-US"/>
        </w:rPr>
        <w:t>**</w:t>
      </w:r>
      <w:r w:rsidRPr="00290666">
        <w:rPr>
          <w:rFonts w:ascii="Times New Roman" w:hAnsi="Times New Roman" w:cs="Times New Roman"/>
          <w:lang w:val="en-US"/>
        </w:rPr>
        <w:t xml:space="preserve">Taken from </w:t>
      </w:r>
      <w:proofErr w:type="spellStart"/>
      <w:r w:rsidRPr="00290666">
        <w:rPr>
          <w:rFonts w:ascii="Times New Roman" w:hAnsi="Times New Roman" w:cs="Times New Roman"/>
          <w:i/>
          <w:lang w:val="en-US"/>
        </w:rPr>
        <w:t>Atherina</w:t>
      </w:r>
      <w:proofErr w:type="spellEnd"/>
      <w:r w:rsidRPr="0029066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290666">
        <w:rPr>
          <w:rFonts w:ascii="Times New Roman" w:hAnsi="Times New Roman" w:cs="Times New Roman"/>
          <w:i/>
          <w:lang w:val="en-US"/>
        </w:rPr>
        <w:t>hepsetus</w:t>
      </w:r>
      <w:proofErr w:type="spellEnd"/>
    </w:p>
    <w:sectPr w:rsidR="00726516" w:rsidRPr="00CF5414" w:rsidSect="00D27DB0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E3F" w:rsidRDefault="00234E3F">
      <w:pPr>
        <w:spacing w:after="0" w:line="240" w:lineRule="auto"/>
      </w:pPr>
      <w:r>
        <w:separator/>
      </w:r>
    </w:p>
  </w:endnote>
  <w:endnote w:type="continuationSeparator" w:id="0">
    <w:p w:rsidR="00234E3F" w:rsidRDefault="00234E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1403" w:rsidRDefault="007D140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E3F" w:rsidRDefault="00234E3F">
      <w:pPr>
        <w:spacing w:after="0" w:line="240" w:lineRule="auto"/>
      </w:pPr>
      <w:r>
        <w:separator/>
      </w:r>
    </w:p>
  </w:footnote>
  <w:footnote w:type="continuationSeparator" w:id="0">
    <w:p w:rsidR="00234E3F" w:rsidRDefault="00234E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54324C"/>
    <w:multiLevelType w:val="hybridMultilevel"/>
    <w:tmpl w:val="DA9E755E"/>
    <w:lvl w:ilvl="0" w:tplc="177C621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39196F"/>
    <w:multiLevelType w:val="hybridMultilevel"/>
    <w:tmpl w:val="B2527CFA"/>
    <w:lvl w:ilvl="0" w:tplc="5E96293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516"/>
    <w:rsid w:val="00054F62"/>
    <w:rsid w:val="00081336"/>
    <w:rsid w:val="00097024"/>
    <w:rsid w:val="000F217C"/>
    <w:rsid w:val="0012613D"/>
    <w:rsid w:val="002179B0"/>
    <w:rsid w:val="00234E3F"/>
    <w:rsid w:val="00263F3C"/>
    <w:rsid w:val="00267A9E"/>
    <w:rsid w:val="00290666"/>
    <w:rsid w:val="00364EAA"/>
    <w:rsid w:val="004370E7"/>
    <w:rsid w:val="004A47E8"/>
    <w:rsid w:val="00584B20"/>
    <w:rsid w:val="006823EB"/>
    <w:rsid w:val="00726516"/>
    <w:rsid w:val="007834A6"/>
    <w:rsid w:val="007D1403"/>
    <w:rsid w:val="00840A60"/>
    <w:rsid w:val="00854E6D"/>
    <w:rsid w:val="00895BA5"/>
    <w:rsid w:val="00907C01"/>
    <w:rsid w:val="0095201F"/>
    <w:rsid w:val="00956647"/>
    <w:rsid w:val="00A0580F"/>
    <w:rsid w:val="00A83421"/>
    <w:rsid w:val="00B44488"/>
    <w:rsid w:val="00B55E11"/>
    <w:rsid w:val="00B80CC6"/>
    <w:rsid w:val="00BD44CC"/>
    <w:rsid w:val="00C22D6A"/>
    <w:rsid w:val="00C624C5"/>
    <w:rsid w:val="00CF5414"/>
    <w:rsid w:val="00D0260A"/>
    <w:rsid w:val="00D17DB9"/>
    <w:rsid w:val="00D22193"/>
    <w:rsid w:val="00D27DB0"/>
    <w:rsid w:val="00DA3605"/>
    <w:rsid w:val="00E01F5B"/>
    <w:rsid w:val="00E07EE6"/>
    <w:rsid w:val="00EC4A91"/>
    <w:rsid w:val="00EF6000"/>
    <w:rsid w:val="00F40557"/>
    <w:rsid w:val="00FB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F6DAB"/>
  <w15:chartTrackingRefBased/>
  <w15:docId w15:val="{D374E6E5-9432-41B9-BBAE-9946B794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6516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726516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26516"/>
  </w:style>
  <w:style w:type="character" w:styleId="Nmerodelnea">
    <w:name w:val="line number"/>
    <w:basedOn w:val="Fuentedeprrafopredeter"/>
    <w:uiPriority w:val="99"/>
    <w:semiHidden/>
    <w:unhideWhenUsed/>
    <w:rsid w:val="00726516"/>
  </w:style>
  <w:style w:type="paragraph" w:styleId="Prrafodelista">
    <w:name w:val="List Paragraph"/>
    <w:basedOn w:val="Normal"/>
    <w:uiPriority w:val="34"/>
    <w:qFormat/>
    <w:rsid w:val="00E01F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D9D0D-E411-4E0B-8FC8-748C1588F2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Rojo Moreno</dc:creator>
  <cp:keywords/>
  <dc:description/>
  <cp:lastModifiedBy>Irene Rojo Moreno</cp:lastModifiedBy>
  <cp:revision>17</cp:revision>
  <dcterms:created xsi:type="dcterms:W3CDTF">2020-10-21T15:57:00Z</dcterms:created>
  <dcterms:modified xsi:type="dcterms:W3CDTF">2020-11-26T13:03:00Z</dcterms:modified>
</cp:coreProperties>
</file>